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Table S1</w:t>
      </w:r>
      <w:r>
        <w:rPr>
          <w:sz w:val="22"/>
          <w:szCs w:val="22"/>
          <w:lang w:eastAsia="zh-CN"/>
        </w:rPr>
        <w:t xml:space="preserve"> List of real-time PCR primer</w:t>
      </w:r>
      <w:r>
        <w:rPr>
          <w:sz w:val="22"/>
          <w:szCs w:val="22"/>
          <w:lang w:eastAsia="zh-CN"/>
        </w:rPr>
        <w:t>s for rat and mouse.</w:t>
      </w:r>
    </w:p>
    <w:tbl>
      <w:tblPr>
        <w:tblW w:w="9239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891"/>
        <w:gridCol w:w="4317"/>
        <w:gridCol w:w="1872"/>
      </w:tblGrid>
      <w:tr>
        <w:trPr>
          <w:trHeight w:val="315" w:hRule="atLeast"/>
        </w:trPr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pecies</w:t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-3’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duct length(bp)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at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P-RT-P1F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 GAG AGA TGG AGG TG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P-RT-P1R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AT CCT GTC AAT CCT ACC C 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lang w:eastAsia="zh-CN"/>
              </w:rPr>
              <w:t>TNNI3K</w:t>
            </w:r>
            <w:r>
              <w:rPr>
                <w:sz w:val="22"/>
                <w:szCs w:val="22"/>
              </w:rPr>
              <w:t>-RT-P3F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GC TTC CAT CTC CAA CTC TC 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lang w:eastAsia="zh-CN"/>
              </w:rPr>
              <w:t>TNNI3K</w:t>
            </w:r>
            <w:r>
              <w:rPr>
                <w:sz w:val="22"/>
                <w:szCs w:val="22"/>
              </w:rPr>
              <w:t>-RT-P3R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AG GTG TTG GCT CGG TAT CG 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APDH-RT-P6F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TC TAC CCA CGG CAA GTT C 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APDH-RT-P6R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CC AGT AGA CTC CAC GAC ATA 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APDH-P1F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GC ATT GTG GAA GGG CT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APDH-P1R</w:t>
            </w:r>
          </w:p>
        </w:tc>
        <w:tc>
          <w:tcPr>
            <w:tcW w:w="431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GG GGT AGG AAC ACG GAA 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PL7-P1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CT GCG GAT TGT GGA GCC ATA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PL7-P1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CT CCA TGC AGA TGA TGC CAA A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NP-P1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TT TAT CTG TCA CCG CTG GGA 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NP-P1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TT GGG TGT TCT TTT GTG AGG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P-P2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GT GCG GTG TCC AAC ACA 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P-P2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GC TTC CTC AGT CTG CTC ACT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yh6-P2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GC TGA GGG AAC AGT ATG AA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yh6-P2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CT GTA TGG CAT CCG TCT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yh7-P2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CA GAG GAA GAC AGG AAG AAC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yh7-P2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CT TGT TGA CCT GGG ACT 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ta1-P2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TA TCG GTA TGG AGT CTG C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ta1-P2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CT TCA TGG TGC TGG GA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p2a2-P2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AG TTC ATC CGC TAC CT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p2a2-P2R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CA GAT TGA CCC AGA GTA AC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LN-P1F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CA CTC GCT CGG CTA TCA GGA GAG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11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LN-P1R</w:t>
            </w:r>
          </w:p>
        </w:tc>
        <w:tc>
          <w:tcPr>
            <w:tcW w:w="4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GG CAG CTC TTC ACA GAA GCA TC 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1:34:00Z</dcterms:created>
  <dc:creator>Microsoft</dc:creator>
  <dc:description/>
  <cp:keywords/>
  <dc:language>en-US</dc:language>
  <cp:lastModifiedBy>wangxj</cp:lastModifiedBy>
  <dcterms:modified xsi:type="dcterms:W3CDTF">2013-02-08T08:14:00Z</dcterms:modified>
  <cp:revision>5</cp:revision>
  <dc:subject/>
  <dc:title/>
</cp:coreProperties>
</file>